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8"/>
        <w:tblW w:w="1034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1985"/>
      </w:tblGrid>
      <w:tr w:rsidR="00BE3767" w:rsidRPr="00BE3767" w14:paraId="565EFC11" w14:textId="77777777" w:rsidTr="00BE3767">
        <w:trPr>
          <w:trHeight w:val="280"/>
        </w:trPr>
        <w:tc>
          <w:tcPr>
            <w:tcW w:w="10349" w:type="dxa"/>
            <w:gridSpan w:val="4"/>
            <w:tcBorders>
              <w:bottom w:val="single" w:sz="4" w:space="0" w:color="auto"/>
            </w:tcBorders>
            <w:noWrap/>
          </w:tcPr>
          <w:p w14:paraId="468AD01E" w14:textId="2FB7CE7F" w:rsidR="00BE3767" w:rsidRPr="00BE3767" w:rsidRDefault="00BE3767" w:rsidP="00BE37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Table S1 Sensitivity analysis of predictors for HBV-related HCC risk using multiple imputation and complete-case datasets</w:t>
            </w:r>
          </w:p>
        </w:tc>
      </w:tr>
      <w:tr w:rsidR="00815564" w:rsidRPr="00BE3767" w14:paraId="199333D9" w14:textId="77777777" w:rsidTr="006F077B">
        <w:trPr>
          <w:trHeight w:val="280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6A1B7BB" w14:textId="414A62CE" w:rsidR="00815564" w:rsidRPr="00BE3767" w:rsidRDefault="00815564" w:rsidP="00027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Model Metric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8EEF0" w14:textId="184F34A8" w:rsidR="00815564" w:rsidRPr="00BE3767" w:rsidRDefault="00815564" w:rsidP="008155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index (95% CI)</w:t>
            </w:r>
          </w:p>
        </w:tc>
      </w:tr>
      <w:tr w:rsidR="00815564" w:rsidRPr="00BE3767" w14:paraId="2551D0A3" w14:textId="77777777" w:rsidTr="00647455">
        <w:trPr>
          <w:trHeight w:val="280"/>
        </w:trPr>
        <w:tc>
          <w:tcPr>
            <w:tcW w:w="3828" w:type="dxa"/>
            <w:vMerge/>
            <w:tcBorders>
              <w:bottom w:val="single" w:sz="4" w:space="0" w:color="auto"/>
            </w:tcBorders>
            <w:noWrap/>
            <w:hideMark/>
          </w:tcPr>
          <w:p w14:paraId="6BCE4CA0" w14:textId="7FD8F560" w:rsidR="00815564" w:rsidRPr="00BE3767" w:rsidRDefault="00815564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E88D7" w14:textId="6B6ECE72" w:rsidR="00815564" w:rsidRPr="00BE3767" w:rsidRDefault="005F012E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815564" w:rsidRPr="00BE3767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47D8B" w14:textId="77777777" w:rsidR="00815564" w:rsidRPr="00BE3767" w:rsidRDefault="00815564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ESPL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10461" w14:textId="209315D9" w:rsidR="00815564" w:rsidRPr="00BE3767" w:rsidRDefault="00815564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(AFP)</w:t>
            </w:r>
          </w:p>
        </w:tc>
      </w:tr>
      <w:tr w:rsidR="00BE3767" w:rsidRPr="00BE3767" w14:paraId="75504890" w14:textId="77777777" w:rsidTr="00BE3767">
        <w:trPr>
          <w:trHeight w:val="280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4EBDB70F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Interpolation data 1 O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F249CFA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6 (1.04–1.0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AA71D8E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825984C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70 (2.21–3.38)</w:t>
            </w:r>
          </w:p>
        </w:tc>
      </w:tr>
      <w:tr w:rsidR="00BE3767" w:rsidRPr="00BE3767" w14:paraId="3248E7CA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23FCBBEB" w14:textId="3D955BD1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Interpolation data 1 </w:t>
            </w:r>
            <w:r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  <w:noWrap/>
            <w:hideMark/>
          </w:tcPr>
          <w:p w14:paraId="31C1E6BC" w14:textId="4DF04F7C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noWrap/>
            <w:hideMark/>
          </w:tcPr>
          <w:p w14:paraId="76BD9542" w14:textId="7AD93CC9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6213F272" w14:textId="75055376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73058607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31F10B32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Interpolation data 2 OR</w:t>
            </w:r>
          </w:p>
        </w:tc>
        <w:tc>
          <w:tcPr>
            <w:tcW w:w="2268" w:type="dxa"/>
            <w:noWrap/>
            <w:hideMark/>
          </w:tcPr>
          <w:p w14:paraId="07475CB4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6 (1.04–1.09)</w:t>
            </w:r>
          </w:p>
        </w:tc>
        <w:tc>
          <w:tcPr>
            <w:tcW w:w="2268" w:type="dxa"/>
            <w:noWrap/>
            <w:hideMark/>
          </w:tcPr>
          <w:p w14:paraId="57BC0935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noWrap/>
            <w:hideMark/>
          </w:tcPr>
          <w:p w14:paraId="63BA0959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63 (2.16–3.27)</w:t>
            </w:r>
          </w:p>
        </w:tc>
      </w:tr>
      <w:tr w:rsidR="00BE3767" w:rsidRPr="00BE3767" w14:paraId="508ADCE4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35F3AD8F" w14:textId="30C09883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Interpolation data 2 </w:t>
            </w:r>
            <w:r w:rsidR="00027653"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noWrap/>
            <w:hideMark/>
          </w:tcPr>
          <w:p w14:paraId="605619E5" w14:textId="17261DFE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noWrap/>
            <w:hideMark/>
          </w:tcPr>
          <w:p w14:paraId="622C42F3" w14:textId="7AFDF27D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57115F89" w14:textId="483359B5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274411D9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7A48F3A9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Interpolation data 3 OR</w:t>
            </w:r>
          </w:p>
        </w:tc>
        <w:tc>
          <w:tcPr>
            <w:tcW w:w="2268" w:type="dxa"/>
            <w:noWrap/>
            <w:hideMark/>
          </w:tcPr>
          <w:p w14:paraId="5BB89C9E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6 (1.04–1.09)</w:t>
            </w:r>
          </w:p>
        </w:tc>
        <w:tc>
          <w:tcPr>
            <w:tcW w:w="2268" w:type="dxa"/>
            <w:noWrap/>
            <w:hideMark/>
          </w:tcPr>
          <w:p w14:paraId="545D4DE9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noWrap/>
            <w:hideMark/>
          </w:tcPr>
          <w:p w14:paraId="1A82CECB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51 (2.07–3.10)</w:t>
            </w:r>
          </w:p>
        </w:tc>
      </w:tr>
      <w:tr w:rsidR="00BE3767" w:rsidRPr="00BE3767" w14:paraId="3BFAF6CC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796D6BF9" w14:textId="23FADE68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Interpolation data 3 </w:t>
            </w:r>
            <w:r w:rsidR="00027653"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noWrap/>
            <w:hideMark/>
          </w:tcPr>
          <w:p w14:paraId="75D42DDC" w14:textId="2C5959DD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noWrap/>
            <w:hideMark/>
          </w:tcPr>
          <w:p w14:paraId="67F03B3E" w14:textId="7B4C8ED5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061DB024" w14:textId="34DAC7E5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16E337A4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25DABFE9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Interpolation data 4 OR</w:t>
            </w:r>
          </w:p>
        </w:tc>
        <w:tc>
          <w:tcPr>
            <w:tcW w:w="2268" w:type="dxa"/>
            <w:noWrap/>
            <w:hideMark/>
          </w:tcPr>
          <w:p w14:paraId="54011247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6 (1.04–1.09)</w:t>
            </w:r>
          </w:p>
        </w:tc>
        <w:tc>
          <w:tcPr>
            <w:tcW w:w="2268" w:type="dxa"/>
            <w:noWrap/>
            <w:hideMark/>
          </w:tcPr>
          <w:p w14:paraId="48271651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noWrap/>
            <w:hideMark/>
          </w:tcPr>
          <w:p w14:paraId="1E900A2E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65 (2.17–3.31)</w:t>
            </w:r>
          </w:p>
        </w:tc>
      </w:tr>
      <w:tr w:rsidR="00BE3767" w:rsidRPr="00BE3767" w14:paraId="0B7F30A0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25DA5982" w14:textId="43027B41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Interpolation data 4 </w:t>
            </w:r>
            <w:r w:rsidR="00027653"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noWrap/>
            <w:hideMark/>
          </w:tcPr>
          <w:p w14:paraId="44A89C47" w14:textId="6D536C40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noWrap/>
            <w:hideMark/>
          </w:tcPr>
          <w:p w14:paraId="138037A6" w14:textId="43107119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38E38557" w14:textId="49D2BE49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17BFE651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297931AF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Interpolation data 5 OR</w:t>
            </w:r>
          </w:p>
        </w:tc>
        <w:tc>
          <w:tcPr>
            <w:tcW w:w="2268" w:type="dxa"/>
            <w:noWrap/>
            <w:hideMark/>
          </w:tcPr>
          <w:p w14:paraId="2973CBF6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6 (1.04–1.09)</w:t>
            </w:r>
          </w:p>
        </w:tc>
        <w:tc>
          <w:tcPr>
            <w:tcW w:w="2268" w:type="dxa"/>
            <w:noWrap/>
            <w:hideMark/>
          </w:tcPr>
          <w:p w14:paraId="5A64577C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noWrap/>
            <w:hideMark/>
          </w:tcPr>
          <w:p w14:paraId="567D15F3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47 (2.05–3.04)</w:t>
            </w:r>
          </w:p>
        </w:tc>
      </w:tr>
      <w:tr w:rsidR="00BE3767" w:rsidRPr="00BE3767" w14:paraId="250D4848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37F37F80" w14:textId="051F6F10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Interpolation data 5 </w:t>
            </w:r>
            <w:r w:rsidR="00027653"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noWrap/>
            <w:hideMark/>
          </w:tcPr>
          <w:p w14:paraId="136F35AF" w14:textId="413A1C10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noWrap/>
            <w:hideMark/>
          </w:tcPr>
          <w:p w14:paraId="2C6B286F" w14:textId="68CF9F53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25FAE419" w14:textId="4B24475E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2FD94E3E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099ACAA6" w14:textId="41C0486D" w:rsidR="008B0652" w:rsidRPr="00BE3767" w:rsidRDefault="00BE3767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complete-case dataset</w:t>
            </w:r>
            <w:r w:rsidR="008B0652"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</w:tc>
        <w:tc>
          <w:tcPr>
            <w:tcW w:w="2268" w:type="dxa"/>
            <w:noWrap/>
            <w:hideMark/>
          </w:tcPr>
          <w:p w14:paraId="125D09A4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6 (1.04–1.09)</w:t>
            </w:r>
          </w:p>
        </w:tc>
        <w:tc>
          <w:tcPr>
            <w:tcW w:w="2268" w:type="dxa"/>
            <w:noWrap/>
            <w:hideMark/>
          </w:tcPr>
          <w:p w14:paraId="1647890F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noWrap/>
            <w:hideMark/>
          </w:tcPr>
          <w:p w14:paraId="5161CBEE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59 (2.08–3.24)</w:t>
            </w:r>
          </w:p>
        </w:tc>
      </w:tr>
      <w:tr w:rsidR="00BE3767" w:rsidRPr="00BE3767" w14:paraId="4C93F7B4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3E9B5FC3" w14:textId="3B49A944" w:rsidR="008B0652" w:rsidRPr="00BE3767" w:rsidRDefault="00BE3767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complete-case dataset</w:t>
            </w:r>
            <w:r w:rsidR="008B0652"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7653"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B0652"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noWrap/>
            <w:hideMark/>
          </w:tcPr>
          <w:p w14:paraId="69B5A15E" w14:textId="5CBFB2C5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noWrap/>
            <w:hideMark/>
          </w:tcPr>
          <w:p w14:paraId="77FC71B4" w14:textId="00202BCB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noWrap/>
            <w:hideMark/>
          </w:tcPr>
          <w:p w14:paraId="2AA30F70" w14:textId="6D3CA8CA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5C09024C" w14:textId="77777777" w:rsidTr="00BE3767">
        <w:trPr>
          <w:trHeight w:val="280"/>
        </w:trPr>
        <w:tc>
          <w:tcPr>
            <w:tcW w:w="3828" w:type="dxa"/>
            <w:noWrap/>
            <w:hideMark/>
          </w:tcPr>
          <w:p w14:paraId="6392A12F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Interpolation summary data OR</w:t>
            </w:r>
          </w:p>
        </w:tc>
        <w:tc>
          <w:tcPr>
            <w:tcW w:w="2268" w:type="dxa"/>
            <w:noWrap/>
            <w:hideMark/>
          </w:tcPr>
          <w:p w14:paraId="0B3E7E64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8 (1.05–1.12)</w:t>
            </w:r>
          </w:p>
        </w:tc>
        <w:tc>
          <w:tcPr>
            <w:tcW w:w="2268" w:type="dxa"/>
            <w:noWrap/>
            <w:hideMark/>
          </w:tcPr>
          <w:p w14:paraId="77836E88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1.01 (1.00–1.01)</w:t>
            </w:r>
          </w:p>
        </w:tc>
        <w:tc>
          <w:tcPr>
            <w:tcW w:w="1985" w:type="dxa"/>
            <w:noWrap/>
            <w:hideMark/>
          </w:tcPr>
          <w:p w14:paraId="08345E0E" w14:textId="77777777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2.55 (1.99–3.40)</w:t>
            </w:r>
          </w:p>
        </w:tc>
      </w:tr>
      <w:tr w:rsidR="00BE3767" w:rsidRPr="00BE3767" w14:paraId="758EE669" w14:textId="77777777" w:rsidTr="00BE3767">
        <w:trPr>
          <w:trHeight w:val="280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60A9F4D3" w14:textId="657143D4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Interpolation summary data </w:t>
            </w:r>
            <w:r w:rsidR="00027653" w:rsidRPr="00027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3222CF9" w14:textId="4543FFF8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12442FF" w14:textId="3D4E5D30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72AF1E6" w14:textId="685FC67B" w:rsidR="008B0652" w:rsidRPr="00BE3767" w:rsidRDefault="008B0652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E3767" w:rsidRPr="00BE3767" w14:paraId="6DA5F2AC" w14:textId="77777777" w:rsidTr="00BE3767">
        <w:trPr>
          <w:trHeight w:val="280"/>
        </w:trPr>
        <w:tc>
          <w:tcPr>
            <w:tcW w:w="10349" w:type="dxa"/>
            <w:gridSpan w:val="4"/>
            <w:tcBorders>
              <w:top w:val="single" w:sz="4" w:space="0" w:color="auto"/>
            </w:tcBorders>
            <w:noWrap/>
          </w:tcPr>
          <w:p w14:paraId="56B80BB5" w14:textId="6B3A2332" w:rsidR="00BE3767" w:rsidRPr="00BE3767" w:rsidRDefault="00BE3767" w:rsidP="00BE37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3767">
              <w:rPr>
                <w:rFonts w:ascii="Times New Roman" w:hAnsi="Times New Roman" w:cs="Times New Roman"/>
                <w:sz w:val="24"/>
                <w:szCs w:val="24"/>
              </w:rPr>
              <w:t>Note. Multivariate logistic regression was performed to identify independent predictors of HBV-related HCC. Missing data were handled using multiple imputation with predictive mean matching (PMM) in the mice package (m = 5 imputations). Results are presented for each imputed dataset (Interpolation data 1–5), the complete-case dataset excluding patients with missing values (Complete-case dataset), and the pooled summary estimates across imputations (Interpolation summary data). The pooled dataset represents the final analysis dataset used for model development. Odds ratios (ORs) and 95% confidence intervals (CIs) are shown. Consistent results across imputed and complete-case datasets confirm the stability of the model and indicate that missing data had minimal impact on the conclusions.</w:t>
            </w:r>
          </w:p>
        </w:tc>
      </w:tr>
    </w:tbl>
    <w:p w14:paraId="5505990D" w14:textId="77777777" w:rsidR="008E5DCF" w:rsidRDefault="008E5DCF"/>
    <w:sectPr w:rsidR="008E5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A511C" w14:textId="77777777" w:rsidR="0002562B" w:rsidRDefault="0002562B" w:rsidP="008B0652">
      <w:r>
        <w:separator/>
      </w:r>
    </w:p>
  </w:endnote>
  <w:endnote w:type="continuationSeparator" w:id="0">
    <w:p w14:paraId="4AC78A93" w14:textId="77777777" w:rsidR="0002562B" w:rsidRDefault="0002562B" w:rsidP="008B0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CFCDB" w14:textId="77777777" w:rsidR="0002562B" w:rsidRDefault="0002562B" w:rsidP="008B0652">
      <w:r>
        <w:separator/>
      </w:r>
    </w:p>
  </w:footnote>
  <w:footnote w:type="continuationSeparator" w:id="0">
    <w:p w14:paraId="6671E0E7" w14:textId="77777777" w:rsidR="0002562B" w:rsidRDefault="0002562B" w:rsidP="008B0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2ACB"/>
    <w:rsid w:val="0002562B"/>
    <w:rsid w:val="00027653"/>
    <w:rsid w:val="00082559"/>
    <w:rsid w:val="004809D9"/>
    <w:rsid w:val="004F72EF"/>
    <w:rsid w:val="00577BCC"/>
    <w:rsid w:val="005F012E"/>
    <w:rsid w:val="00711DB8"/>
    <w:rsid w:val="00815564"/>
    <w:rsid w:val="008B0652"/>
    <w:rsid w:val="008E5DCF"/>
    <w:rsid w:val="00A820B2"/>
    <w:rsid w:val="00AD74AA"/>
    <w:rsid w:val="00BE3767"/>
    <w:rsid w:val="00CC2ACB"/>
    <w:rsid w:val="00F4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9B0E49"/>
  <w15:chartTrackingRefBased/>
  <w15:docId w15:val="{3F990907-CBAC-4409-B472-106CE397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2A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A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A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A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A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A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A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A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内容"/>
    <w:basedOn w:val="a"/>
    <w:link w:val="a4"/>
    <w:autoRedefine/>
    <w:qFormat/>
    <w:rsid w:val="00F4142D"/>
    <w:pPr>
      <w:widowControl/>
      <w:spacing w:line="360" w:lineRule="exact"/>
      <w:jc w:val="center"/>
    </w:pPr>
    <w:rPr>
      <w:rFonts w:ascii="Times New Roman" w:eastAsia="楷体" w:hAnsi="Times New Roman" w:cs="Times New Roman"/>
      <w:kern w:val="0"/>
      <w:szCs w:val="24"/>
    </w:rPr>
  </w:style>
  <w:style w:type="character" w:customStyle="1" w:styleId="a4">
    <w:name w:val="表格内容 字符"/>
    <w:basedOn w:val="a0"/>
    <w:link w:val="a3"/>
    <w:rsid w:val="00F4142D"/>
    <w:rPr>
      <w:rFonts w:ascii="Times New Roman" w:eastAsia="楷体" w:hAnsi="Times New Roman" w:cs="Times New Roman"/>
      <w:kern w:val="0"/>
      <w:szCs w:val="24"/>
    </w:rPr>
  </w:style>
  <w:style w:type="paragraph" w:customStyle="1" w:styleId="a5">
    <w:name w:val="表格注释"/>
    <w:basedOn w:val="a"/>
    <w:link w:val="a6"/>
    <w:autoRedefine/>
    <w:qFormat/>
    <w:rsid w:val="00F4142D"/>
    <w:pPr>
      <w:spacing w:line="360" w:lineRule="exact"/>
      <w:jc w:val="left"/>
    </w:pPr>
    <w:rPr>
      <w:rFonts w:ascii="Times New Roman" w:eastAsia="楷体" w:hAnsi="Times New Roman"/>
      <w:sz w:val="18"/>
    </w:rPr>
  </w:style>
  <w:style w:type="character" w:customStyle="1" w:styleId="a6">
    <w:name w:val="表格注释 字符"/>
    <w:basedOn w:val="a0"/>
    <w:link w:val="a5"/>
    <w:rsid w:val="00F4142D"/>
    <w:rPr>
      <w:rFonts w:ascii="Times New Roman" w:eastAsia="楷体" w:hAnsi="Times New Roman"/>
      <w:sz w:val="18"/>
    </w:rPr>
  </w:style>
  <w:style w:type="paragraph" w:customStyle="1" w:styleId="a7">
    <w:name w:val="表号"/>
    <w:basedOn w:val="a"/>
    <w:link w:val="a8"/>
    <w:autoRedefine/>
    <w:qFormat/>
    <w:rsid w:val="00F4142D"/>
    <w:pPr>
      <w:widowControl/>
      <w:spacing w:line="360" w:lineRule="exact"/>
      <w:jc w:val="center"/>
    </w:pPr>
    <w:rPr>
      <w:rFonts w:ascii="Times New Roman" w:eastAsia="楷体" w:hAnsi="Times New Roman" w:cs="Times New Roman"/>
      <w:kern w:val="0"/>
      <w:szCs w:val="24"/>
    </w:rPr>
  </w:style>
  <w:style w:type="character" w:customStyle="1" w:styleId="a8">
    <w:name w:val="表号 字符"/>
    <w:basedOn w:val="a0"/>
    <w:link w:val="a7"/>
    <w:rsid w:val="00F4142D"/>
    <w:rPr>
      <w:rFonts w:ascii="Times New Roman" w:eastAsia="楷体" w:hAnsi="Times New Roman" w:cs="Times New Roman"/>
      <w:kern w:val="0"/>
      <w:szCs w:val="24"/>
    </w:rPr>
  </w:style>
  <w:style w:type="character" w:customStyle="1" w:styleId="10">
    <w:name w:val="标题 1 字符"/>
    <w:basedOn w:val="a0"/>
    <w:link w:val="1"/>
    <w:uiPriority w:val="9"/>
    <w:rsid w:val="00CC2A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A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A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2A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A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A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ACB"/>
    <w:rPr>
      <w:rFonts w:eastAsiaTheme="majorEastAsia" w:cstheme="majorBidi"/>
      <w:color w:val="595959" w:themeColor="text1" w:themeTint="A6"/>
    </w:rPr>
  </w:style>
  <w:style w:type="paragraph" w:styleId="a9">
    <w:name w:val="Title"/>
    <w:basedOn w:val="a"/>
    <w:next w:val="a"/>
    <w:link w:val="aa"/>
    <w:uiPriority w:val="10"/>
    <w:qFormat/>
    <w:rsid w:val="00CC2A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CC2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CC2A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CC2A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CC2A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CC2ACB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rsid w:val="00CC2ACB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CC2ACB"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CC2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CC2ACB"/>
    <w:rPr>
      <w:i/>
      <w:iCs/>
      <w:color w:val="0F4761" w:themeColor="accent1" w:themeShade="BF"/>
    </w:rPr>
  </w:style>
  <w:style w:type="character" w:styleId="af3">
    <w:name w:val="Intense Reference"/>
    <w:basedOn w:val="a0"/>
    <w:uiPriority w:val="32"/>
    <w:qFormat/>
    <w:rsid w:val="00CC2ACB"/>
    <w:rPr>
      <w:b/>
      <w:bCs/>
      <w:smallCaps/>
      <w:color w:val="0F4761" w:themeColor="accent1" w:themeShade="BF"/>
      <w:spacing w:val="5"/>
    </w:rPr>
  </w:style>
  <w:style w:type="paragraph" w:styleId="af4">
    <w:name w:val="header"/>
    <w:basedOn w:val="a"/>
    <w:link w:val="af5"/>
    <w:uiPriority w:val="99"/>
    <w:unhideWhenUsed/>
    <w:rsid w:val="008B06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8B0652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8B0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8B0652"/>
    <w:rPr>
      <w:sz w:val="18"/>
      <w:szCs w:val="18"/>
    </w:rPr>
  </w:style>
  <w:style w:type="table" w:styleId="af8">
    <w:name w:val="Table Grid"/>
    <w:basedOn w:val="a1"/>
    <w:uiPriority w:val="39"/>
    <w:rsid w:val="008B0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u feng</dc:creator>
  <cp:keywords/>
  <dc:description/>
  <cp:lastModifiedBy>e12766</cp:lastModifiedBy>
  <cp:revision>6</cp:revision>
  <dcterms:created xsi:type="dcterms:W3CDTF">2025-08-24T01:41:00Z</dcterms:created>
  <dcterms:modified xsi:type="dcterms:W3CDTF">2025-09-28T13:47:00Z</dcterms:modified>
</cp:coreProperties>
</file>